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8B930" w14:textId="4EAF7188" w:rsidR="00AC4FB8" w:rsidRPr="00AC4FB8" w:rsidRDefault="00AC4FB8" w:rsidP="00AC4F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4FB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C4FB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4FB8">
        <w:rPr>
          <w:rFonts w:ascii="Times New Roman" w:hAnsi="Times New Roman" w:cs="Times New Roman"/>
          <w:sz w:val="24"/>
          <w:szCs w:val="24"/>
        </w:rPr>
        <w:t>Seasonality of co-infection between SARS-CoV-2 and dengue viruses.</w:t>
      </w:r>
      <w:r w:rsidR="00083148">
        <w:rPr>
          <w:rFonts w:ascii="Times New Roman" w:hAnsi="Times New Roman" w:cs="Times New Roman"/>
          <w:sz w:val="24"/>
          <w:szCs w:val="24"/>
        </w:rPr>
        <w:t xml:space="preserve"> Comparison of positive cases (mean value) of single infection and co-infection.</w:t>
      </w:r>
      <w:r w:rsidR="00D00946">
        <w:rPr>
          <w:rFonts w:ascii="Times New Roman" w:hAnsi="Times New Roman" w:cs="Times New Roman"/>
          <w:sz w:val="24"/>
          <w:szCs w:val="24"/>
        </w:rPr>
        <w:t xml:space="preserve"> Mann-Whitney U test was performed. A </w:t>
      </w:r>
      <w:r w:rsidR="00D009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0946">
        <w:rPr>
          <w:rFonts w:ascii="Times New Roman" w:hAnsi="Times New Roman" w:cs="Times New Roman"/>
          <w:sz w:val="24"/>
          <w:szCs w:val="24"/>
        </w:rPr>
        <w:t>-value of less than 0.05 was considered as significa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895"/>
        <w:gridCol w:w="1877"/>
      </w:tblGrid>
      <w:tr w:rsidR="00AC4FB8" w14:paraId="471E2457" w14:textId="77777777" w:rsidTr="00D00946">
        <w:trPr>
          <w:trHeight w:val="456"/>
          <w:jc w:val="center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</w:tcPr>
          <w:p w14:paraId="165F15D7" w14:textId="4E1C1159" w:rsidR="00AC4FB8" w:rsidRDefault="00AC4FB8" w:rsidP="00D009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8D59C04" w14:textId="2E8EE3CD" w:rsidR="00AC4FB8" w:rsidRDefault="00AC4F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 infection (</w:t>
            </w:r>
            <w:r w:rsidRPr="00AC4F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5CF272A" w14:textId="6A7DD666" w:rsidR="00AC4FB8" w:rsidRDefault="00AC4F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infection (</w:t>
            </w:r>
            <w:r w:rsidRPr="00AC4F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)</w:t>
            </w:r>
          </w:p>
        </w:tc>
      </w:tr>
      <w:tr w:rsidR="00D00946" w14:paraId="2B02729E" w14:textId="77777777" w:rsidTr="00D00946">
        <w:trPr>
          <w:trHeight w:val="456"/>
          <w:jc w:val="center"/>
        </w:trPr>
        <w:tc>
          <w:tcPr>
            <w:tcW w:w="2887" w:type="dxa"/>
            <w:tcBorders>
              <w:top w:val="single" w:sz="4" w:space="0" w:color="auto"/>
            </w:tcBorders>
          </w:tcPr>
          <w:p w14:paraId="6A64EC47" w14:textId="29965DE7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January vs. February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CC9555B" w14:textId="1A68D6D5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12DC5DAD" w14:textId="7CDE8FC2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00946" w14:paraId="07750238" w14:textId="77777777" w:rsidTr="00D00946">
        <w:trPr>
          <w:trHeight w:val="436"/>
          <w:jc w:val="center"/>
        </w:trPr>
        <w:tc>
          <w:tcPr>
            <w:tcW w:w="2887" w:type="dxa"/>
          </w:tcPr>
          <w:p w14:paraId="17F3D6CA" w14:textId="0F590577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February vs. March</w:t>
            </w:r>
          </w:p>
        </w:tc>
        <w:tc>
          <w:tcPr>
            <w:tcW w:w="1895" w:type="dxa"/>
          </w:tcPr>
          <w:p w14:paraId="0083D07D" w14:textId="601DC1F1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77" w:type="dxa"/>
          </w:tcPr>
          <w:p w14:paraId="5BE1FB5D" w14:textId="566934FA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00946" w14:paraId="73E34793" w14:textId="77777777" w:rsidTr="00D00946">
        <w:trPr>
          <w:trHeight w:val="456"/>
          <w:jc w:val="center"/>
        </w:trPr>
        <w:tc>
          <w:tcPr>
            <w:tcW w:w="2887" w:type="dxa"/>
          </w:tcPr>
          <w:p w14:paraId="2EE2DEB5" w14:textId="0759FFC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March vs. April</w:t>
            </w:r>
          </w:p>
        </w:tc>
        <w:tc>
          <w:tcPr>
            <w:tcW w:w="1895" w:type="dxa"/>
          </w:tcPr>
          <w:p w14:paraId="5086A0B7" w14:textId="00FFD6CF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77" w:type="dxa"/>
          </w:tcPr>
          <w:p w14:paraId="57D079F3" w14:textId="325106D9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00946" w14:paraId="191CAA3F" w14:textId="77777777" w:rsidTr="00D00946">
        <w:trPr>
          <w:trHeight w:val="456"/>
          <w:jc w:val="center"/>
        </w:trPr>
        <w:tc>
          <w:tcPr>
            <w:tcW w:w="2887" w:type="dxa"/>
          </w:tcPr>
          <w:p w14:paraId="713DCC9C" w14:textId="18786BB4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April vs. May</w:t>
            </w:r>
          </w:p>
        </w:tc>
        <w:tc>
          <w:tcPr>
            <w:tcW w:w="1895" w:type="dxa"/>
          </w:tcPr>
          <w:p w14:paraId="6ADF6066" w14:textId="226C6B99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7" w:type="dxa"/>
          </w:tcPr>
          <w:p w14:paraId="16822045" w14:textId="392179A9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946" w14:paraId="2DB8F9A6" w14:textId="77777777" w:rsidTr="00D00946">
        <w:trPr>
          <w:trHeight w:val="456"/>
          <w:jc w:val="center"/>
        </w:trPr>
        <w:tc>
          <w:tcPr>
            <w:tcW w:w="2887" w:type="dxa"/>
          </w:tcPr>
          <w:p w14:paraId="7BBBE8AF" w14:textId="069D5D67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May vs. June</w:t>
            </w:r>
          </w:p>
        </w:tc>
        <w:tc>
          <w:tcPr>
            <w:tcW w:w="1895" w:type="dxa"/>
          </w:tcPr>
          <w:p w14:paraId="72DA6B72" w14:textId="4D29C604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77" w:type="dxa"/>
          </w:tcPr>
          <w:p w14:paraId="4058E794" w14:textId="117D5EB8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D00946" w14:paraId="75DDD0EC" w14:textId="77777777" w:rsidTr="00D00946">
        <w:trPr>
          <w:trHeight w:val="456"/>
          <w:jc w:val="center"/>
        </w:trPr>
        <w:tc>
          <w:tcPr>
            <w:tcW w:w="2887" w:type="dxa"/>
          </w:tcPr>
          <w:p w14:paraId="2C4E29D3" w14:textId="4E7348CD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June vs. July</w:t>
            </w:r>
          </w:p>
        </w:tc>
        <w:tc>
          <w:tcPr>
            <w:tcW w:w="1895" w:type="dxa"/>
          </w:tcPr>
          <w:p w14:paraId="4DA7594B" w14:textId="6950981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77" w:type="dxa"/>
          </w:tcPr>
          <w:p w14:paraId="281983B0" w14:textId="5D69892D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946" w14:paraId="4B0D80E6" w14:textId="77777777" w:rsidTr="00D00946">
        <w:trPr>
          <w:trHeight w:val="436"/>
          <w:jc w:val="center"/>
        </w:trPr>
        <w:tc>
          <w:tcPr>
            <w:tcW w:w="2887" w:type="dxa"/>
          </w:tcPr>
          <w:p w14:paraId="59A4F3B4" w14:textId="48B0123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July vs. August</w:t>
            </w:r>
          </w:p>
        </w:tc>
        <w:tc>
          <w:tcPr>
            <w:tcW w:w="1895" w:type="dxa"/>
          </w:tcPr>
          <w:p w14:paraId="282637E7" w14:textId="58DD4355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7" w:type="dxa"/>
          </w:tcPr>
          <w:p w14:paraId="5D3B67E4" w14:textId="56D17D6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946" w14:paraId="523814EF" w14:textId="77777777" w:rsidTr="00D00946">
        <w:trPr>
          <w:trHeight w:val="436"/>
          <w:jc w:val="center"/>
        </w:trPr>
        <w:tc>
          <w:tcPr>
            <w:tcW w:w="2887" w:type="dxa"/>
          </w:tcPr>
          <w:p w14:paraId="628F95BC" w14:textId="6C290F0F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August vs. September</w:t>
            </w:r>
          </w:p>
        </w:tc>
        <w:tc>
          <w:tcPr>
            <w:tcW w:w="1895" w:type="dxa"/>
          </w:tcPr>
          <w:p w14:paraId="39704901" w14:textId="3DA5BB2E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77" w:type="dxa"/>
          </w:tcPr>
          <w:p w14:paraId="23AD80EF" w14:textId="5BE9A6B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946" w14:paraId="3CB077E4" w14:textId="77777777" w:rsidTr="00D00946">
        <w:trPr>
          <w:trHeight w:val="436"/>
          <w:jc w:val="center"/>
        </w:trPr>
        <w:tc>
          <w:tcPr>
            <w:tcW w:w="2887" w:type="dxa"/>
          </w:tcPr>
          <w:p w14:paraId="0AC9A60F" w14:textId="64721A6D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September vs. October</w:t>
            </w:r>
          </w:p>
        </w:tc>
        <w:tc>
          <w:tcPr>
            <w:tcW w:w="1895" w:type="dxa"/>
          </w:tcPr>
          <w:p w14:paraId="74F43FA6" w14:textId="486F099C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7" w:type="dxa"/>
          </w:tcPr>
          <w:p w14:paraId="593AB7F8" w14:textId="588619B1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946" w14:paraId="3E854C24" w14:textId="77777777" w:rsidTr="00D00946">
        <w:trPr>
          <w:trHeight w:val="436"/>
          <w:jc w:val="center"/>
        </w:trPr>
        <w:tc>
          <w:tcPr>
            <w:tcW w:w="2887" w:type="dxa"/>
          </w:tcPr>
          <w:p w14:paraId="5CFD7CC7" w14:textId="650CFD1F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October vs. November</w:t>
            </w:r>
          </w:p>
        </w:tc>
        <w:tc>
          <w:tcPr>
            <w:tcW w:w="1895" w:type="dxa"/>
          </w:tcPr>
          <w:p w14:paraId="03A8C6D2" w14:textId="76563186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77" w:type="dxa"/>
          </w:tcPr>
          <w:p w14:paraId="7CE028AC" w14:textId="2B947B96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946" w14:paraId="46B6F966" w14:textId="77777777" w:rsidTr="00D00946">
        <w:trPr>
          <w:trHeight w:val="436"/>
          <w:jc w:val="center"/>
        </w:trPr>
        <w:tc>
          <w:tcPr>
            <w:tcW w:w="2887" w:type="dxa"/>
          </w:tcPr>
          <w:p w14:paraId="152AE6CD" w14:textId="430D68F6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November vs. December</w:t>
            </w:r>
          </w:p>
        </w:tc>
        <w:tc>
          <w:tcPr>
            <w:tcW w:w="1895" w:type="dxa"/>
          </w:tcPr>
          <w:p w14:paraId="29E5142D" w14:textId="5F02854B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7" w:type="dxa"/>
          </w:tcPr>
          <w:p w14:paraId="5443C3AF" w14:textId="03E696D2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946" w14:paraId="49E52315" w14:textId="77777777" w:rsidTr="00D00946">
        <w:trPr>
          <w:trHeight w:val="436"/>
          <w:jc w:val="center"/>
        </w:trPr>
        <w:tc>
          <w:tcPr>
            <w:tcW w:w="2887" w:type="dxa"/>
            <w:tcBorders>
              <w:bottom w:val="single" w:sz="4" w:space="0" w:color="auto"/>
            </w:tcBorders>
          </w:tcPr>
          <w:p w14:paraId="17597B79" w14:textId="4AFDF60A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December vs January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EE29421" w14:textId="6B5E2B25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35599CE7" w14:textId="7478963F" w:rsidR="00D00946" w:rsidRPr="00D00946" w:rsidRDefault="00D00946" w:rsidP="00D00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0094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5BCCF4CD" w14:textId="77777777" w:rsidR="00AC4FB8" w:rsidRPr="00AC4FB8" w:rsidRDefault="00AC4FB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4FB8" w:rsidRPr="00AC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B8"/>
    <w:rsid w:val="00083148"/>
    <w:rsid w:val="00AC4FB8"/>
    <w:rsid w:val="00D00946"/>
    <w:rsid w:val="00D319AF"/>
    <w:rsid w:val="00DF5D36"/>
    <w:rsid w:val="00F5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E3818E"/>
  <w15:chartTrackingRefBased/>
  <w15:docId w15:val="{44FA4BD5-D2EC-4580-B56C-2AAA1BBF9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6</Words>
  <Characters>578</Characters>
  <Application>Microsoft Office Word</Application>
  <DocSecurity>0</DocSecurity>
  <Lines>4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1</cp:revision>
  <dcterms:created xsi:type="dcterms:W3CDTF">2024-12-04T05:00:00Z</dcterms:created>
  <dcterms:modified xsi:type="dcterms:W3CDTF">2024-12-0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cfcf5-ff63-4a57-927a-ea5cfa51259e</vt:lpwstr>
  </property>
</Properties>
</file>